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DAD44" w14:textId="02F77AE2" w:rsidR="00A61556" w:rsidRPr="00EB0E74" w:rsidRDefault="007E323D" w:rsidP="00A61556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CB145F">
        <w:rPr>
          <w:rFonts w:ascii="Times New Roman" w:hAnsi="Times New Roman" w:cs="Times New Roman"/>
          <w:b/>
        </w:rPr>
        <w:t xml:space="preserve"> Table</w:t>
      </w:r>
      <w:r w:rsidR="00A61556" w:rsidRPr="00EB0E74">
        <w:rPr>
          <w:rFonts w:ascii="Times New Roman" w:hAnsi="Times New Roman" w:cs="Times New Roman"/>
          <w:b/>
        </w:rPr>
        <w:t xml:space="preserve">. </w:t>
      </w:r>
      <w:r w:rsidR="00267754" w:rsidRPr="00EB0E74">
        <w:rPr>
          <w:rFonts w:ascii="Times New Roman" w:hAnsi="Times New Roman" w:cs="Times New Roman"/>
          <w:b/>
        </w:rPr>
        <w:t xml:space="preserve">Predictors of </w:t>
      </w:r>
      <w:r w:rsidR="0005295A">
        <w:rPr>
          <w:rFonts w:ascii="Times New Roman" w:hAnsi="Times New Roman" w:cs="Times New Roman"/>
          <w:b/>
        </w:rPr>
        <w:t>coronary angiography use</w:t>
      </w:r>
      <w:r w:rsidR="00267754" w:rsidRPr="00EB0E74">
        <w:rPr>
          <w:rFonts w:ascii="Times New Roman" w:hAnsi="Times New Roman" w:cs="Times New Roman"/>
          <w:b/>
        </w:rPr>
        <w:t xml:space="preserve"> in </w:t>
      </w:r>
      <w:r w:rsidR="00082822" w:rsidRPr="00EB0E74">
        <w:rPr>
          <w:rFonts w:ascii="Times New Roman" w:hAnsi="Times New Roman" w:cs="Times New Roman"/>
          <w:b/>
        </w:rPr>
        <w:t>ST</w:t>
      </w:r>
      <w:r w:rsidR="00CC2A93">
        <w:rPr>
          <w:rFonts w:ascii="Times New Roman" w:hAnsi="Times New Roman" w:cs="Times New Roman"/>
          <w:b/>
        </w:rPr>
        <w:t>EMI</w:t>
      </w:r>
    </w:p>
    <w:tbl>
      <w:tblPr>
        <w:tblpPr w:leftFromText="180" w:rightFromText="180" w:vertAnchor="page" w:horzAnchor="page" w:tblpXSpec="center" w:tblpY="2161"/>
        <w:tblW w:w="516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73"/>
        <w:gridCol w:w="2319"/>
        <w:gridCol w:w="1334"/>
        <w:gridCol w:w="1514"/>
        <w:gridCol w:w="1508"/>
        <w:gridCol w:w="946"/>
      </w:tblGrid>
      <w:tr w:rsidR="00A61556" w:rsidRPr="0005295A" w14:paraId="0658DECA" w14:textId="77777777" w:rsidTr="00CC2A93">
        <w:tc>
          <w:tcPr>
            <w:tcW w:w="2321" w:type="pct"/>
            <w:gridSpan w:val="2"/>
            <w:vMerge w:val="restart"/>
          </w:tcPr>
          <w:p w14:paraId="2A1CD29C" w14:textId="0BDB5676" w:rsidR="00A61556" w:rsidRPr="0005295A" w:rsidRDefault="00EB0E74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STEMI admissions</w:t>
            </w:r>
          </w:p>
        </w:tc>
        <w:tc>
          <w:tcPr>
            <w:tcW w:w="674" w:type="pct"/>
            <w:vMerge w:val="restart"/>
          </w:tcPr>
          <w:p w14:paraId="2EC87A66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1527" w:type="pct"/>
            <w:gridSpan w:val="2"/>
          </w:tcPr>
          <w:p w14:paraId="5C0C58B8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478" w:type="pct"/>
            <w:vMerge w:val="restart"/>
          </w:tcPr>
          <w:p w14:paraId="60B4777D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 w:rsidR="0019479B" w:rsidRPr="0005295A" w14:paraId="6AAFDC54" w14:textId="77777777" w:rsidTr="00CC2A93">
        <w:trPr>
          <w:trHeight w:val="422"/>
        </w:trPr>
        <w:tc>
          <w:tcPr>
            <w:tcW w:w="2321" w:type="pct"/>
            <w:gridSpan w:val="2"/>
            <w:vMerge/>
          </w:tcPr>
          <w:p w14:paraId="1A679FD6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74" w:type="pct"/>
            <w:vMerge/>
          </w:tcPr>
          <w:p w14:paraId="146B8DEA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65" w:type="pct"/>
          </w:tcPr>
          <w:p w14:paraId="7D30142F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Lower Limit</w:t>
            </w:r>
          </w:p>
        </w:tc>
        <w:tc>
          <w:tcPr>
            <w:tcW w:w="762" w:type="pct"/>
          </w:tcPr>
          <w:p w14:paraId="38834889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Upper Limit</w:t>
            </w:r>
          </w:p>
        </w:tc>
        <w:tc>
          <w:tcPr>
            <w:tcW w:w="478" w:type="pct"/>
            <w:vMerge/>
          </w:tcPr>
          <w:p w14:paraId="1F82742E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EB0E74" w:rsidRPr="0005295A" w14:paraId="14DFD517" w14:textId="77777777" w:rsidTr="00CC2A93">
        <w:trPr>
          <w:trHeight w:val="422"/>
        </w:trPr>
        <w:tc>
          <w:tcPr>
            <w:tcW w:w="1149" w:type="pct"/>
            <w:vMerge w:val="restart"/>
          </w:tcPr>
          <w:p w14:paraId="364EDD7F" w14:textId="0B7F5D50" w:rsidR="00EB0E74" w:rsidRPr="0005295A" w:rsidRDefault="00EB0E74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surance type</w:t>
            </w:r>
          </w:p>
        </w:tc>
        <w:tc>
          <w:tcPr>
            <w:tcW w:w="1172" w:type="pct"/>
          </w:tcPr>
          <w:p w14:paraId="77A477A0" w14:textId="7F51AE17" w:rsidR="00EB0E74" w:rsidRPr="0005295A" w:rsidRDefault="00EB0E74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Medicare</w:t>
            </w:r>
          </w:p>
        </w:tc>
        <w:tc>
          <w:tcPr>
            <w:tcW w:w="2679" w:type="pct"/>
            <w:gridSpan w:val="4"/>
          </w:tcPr>
          <w:p w14:paraId="1C416C2E" w14:textId="05290E73" w:rsidR="00EB0E74" w:rsidRPr="0005295A" w:rsidRDefault="00EB0E74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10865F79" w14:textId="77777777" w:rsidTr="00CC2A93">
        <w:trPr>
          <w:trHeight w:val="422"/>
        </w:trPr>
        <w:tc>
          <w:tcPr>
            <w:tcW w:w="1149" w:type="pct"/>
            <w:vMerge/>
          </w:tcPr>
          <w:p w14:paraId="4BF29115" w14:textId="77777777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6BF3379E" w14:textId="7B90B31F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Medicaid</w:t>
            </w:r>
          </w:p>
        </w:tc>
        <w:tc>
          <w:tcPr>
            <w:tcW w:w="674" w:type="pct"/>
          </w:tcPr>
          <w:p w14:paraId="6CA9A933" w14:textId="2BE3F390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765" w:type="pct"/>
          </w:tcPr>
          <w:p w14:paraId="43CCECA8" w14:textId="1DDF66A6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762" w:type="pct"/>
          </w:tcPr>
          <w:p w14:paraId="279FCEDC" w14:textId="08D3E1C5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</w:t>
            </w:r>
          </w:p>
        </w:tc>
        <w:tc>
          <w:tcPr>
            <w:tcW w:w="478" w:type="pct"/>
          </w:tcPr>
          <w:p w14:paraId="38CFA1FE" w14:textId="7CA7D9C5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3CA0028D" w14:textId="77777777" w:rsidTr="00CC2A93">
        <w:trPr>
          <w:trHeight w:val="422"/>
        </w:trPr>
        <w:tc>
          <w:tcPr>
            <w:tcW w:w="1149" w:type="pct"/>
            <w:vMerge/>
          </w:tcPr>
          <w:p w14:paraId="101CC8AC" w14:textId="77777777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20871A53" w14:textId="79349562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Private</w:t>
            </w:r>
          </w:p>
        </w:tc>
        <w:tc>
          <w:tcPr>
            <w:tcW w:w="674" w:type="pct"/>
          </w:tcPr>
          <w:p w14:paraId="7A09AFB3" w14:textId="667AD823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5</w:t>
            </w:r>
          </w:p>
        </w:tc>
        <w:tc>
          <w:tcPr>
            <w:tcW w:w="765" w:type="pct"/>
          </w:tcPr>
          <w:p w14:paraId="60A66627" w14:textId="71D13681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4</w:t>
            </w:r>
          </w:p>
        </w:tc>
        <w:tc>
          <w:tcPr>
            <w:tcW w:w="762" w:type="pct"/>
          </w:tcPr>
          <w:p w14:paraId="6AA9D73C" w14:textId="5B2C6BC6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6</w:t>
            </w:r>
          </w:p>
        </w:tc>
        <w:tc>
          <w:tcPr>
            <w:tcW w:w="478" w:type="pct"/>
          </w:tcPr>
          <w:p w14:paraId="10B2F650" w14:textId="7B78A7D0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2B5678B0" w14:textId="77777777" w:rsidTr="00CC2A93">
        <w:trPr>
          <w:trHeight w:val="422"/>
        </w:trPr>
        <w:tc>
          <w:tcPr>
            <w:tcW w:w="1149" w:type="pct"/>
            <w:vMerge/>
          </w:tcPr>
          <w:p w14:paraId="0FFD8087" w14:textId="77777777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3C015AE1" w14:textId="7153CACF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Uninsured</w:t>
            </w:r>
          </w:p>
        </w:tc>
        <w:tc>
          <w:tcPr>
            <w:tcW w:w="674" w:type="pct"/>
          </w:tcPr>
          <w:p w14:paraId="1B084AEC" w14:textId="20D3C957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9</w:t>
            </w:r>
          </w:p>
        </w:tc>
        <w:tc>
          <w:tcPr>
            <w:tcW w:w="765" w:type="pct"/>
          </w:tcPr>
          <w:p w14:paraId="282F09C4" w14:textId="62A8FD4F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7</w:t>
            </w:r>
          </w:p>
        </w:tc>
        <w:tc>
          <w:tcPr>
            <w:tcW w:w="762" w:type="pct"/>
          </w:tcPr>
          <w:p w14:paraId="2F96695D" w14:textId="1E515F86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0</w:t>
            </w:r>
          </w:p>
        </w:tc>
        <w:tc>
          <w:tcPr>
            <w:tcW w:w="478" w:type="pct"/>
          </w:tcPr>
          <w:p w14:paraId="3854E15D" w14:textId="25815BAE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43A0568E" w14:textId="77777777" w:rsidTr="00CC2A93">
        <w:trPr>
          <w:trHeight w:val="422"/>
        </w:trPr>
        <w:tc>
          <w:tcPr>
            <w:tcW w:w="1149" w:type="pct"/>
            <w:vMerge/>
          </w:tcPr>
          <w:p w14:paraId="77FED1AF" w14:textId="77777777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462EA50B" w14:textId="36984AEE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Others</w:t>
            </w:r>
          </w:p>
        </w:tc>
        <w:tc>
          <w:tcPr>
            <w:tcW w:w="674" w:type="pct"/>
          </w:tcPr>
          <w:p w14:paraId="067E6F0A" w14:textId="024D1F38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765" w:type="pct"/>
          </w:tcPr>
          <w:p w14:paraId="3B769685" w14:textId="746AA80B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2</w:t>
            </w:r>
          </w:p>
        </w:tc>
        <w:tc>
          <w:tcPr>
            <w:tcW w:w="762" w:type="pct"/>
          </w:tcPr>
          <w:p w14:paraId="4F793585" w14:textId="1A12C93A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6</w:t>
            </w:r>
          </w:p>
        </w:tc>
        <w:tc>
          <w:tcPr>
            <w:tcW w:w="478" w:type="pct"/>
          </w:tcPr>
          <w:p w14:paraId="78071AE9" w14:textId="14F5895B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EB0E74" w:rsidRPr="0005295A" w14:paraId="26F9F251" w14:textId="77777777" w:rsidTr="00CC2A93">
        <w:tc>
          <w:tcPr>
            <w:tcW w:w="1149" w:type="pct"/>
            <w:vMerge w:val="restart"/>
          </w:tcPr>
          <w:p w14:paraId="69FE858E" w14:textId="77777777" w:rsidR="00EB0E74" w:rsidRPr="0005295A" w:rsidRDefault="00EB0E74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Age groups (years)</w:t>
            </w:r>
          </w:p>
        </w:tc>
        <w:tc>
          <w:tcPr>
            <w:tcW w:w="1172" w:type="pct"/>
          </w:tcPr>
          <w:p w14:paraId="64568D3F" w14:textId="4C367728" w:rsidR="00EB0E74" w:rsidRPr="0005295A" w:rsidRDefault="00EB0E74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18-49</w:t>
            </w:r>
          </w:p>
        </w:tc>
        <w:tc>
          <w:tcPr>
            <w:tcW w:w="2679" w:type="pct"/>
            <w:gridSpan w:val="4"/>
          </w:tcPr>
          <w:p w14:paraId="6775A2F8" w14:textId="77777777" w:rsidR="00EB0E74" w:rsidRPr="0005295A" w:rsidRDefault="00EB0E74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155A47FD" w14:textId="77777777" w:rsidTr="00CC2A93">
        <w:tc>
          <w:tcPr>
            <w:tcW w:w="1149" w:type="pct"/>
            <w:vMerge/>
          </w:tcPr>
          <w:p w14:paraId="5DD1C851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53FEC2C9" w14:textId="136FBDE1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50-59</w:t>
            </w:r>
          </w:p>
        </w:tc>
        <w:tc>
          <w:tcPr>
            <w:tcW w:w="674" w:type="pct"/>
          </w:tcPr>
          <w:p w14:paraId="6F83806B" w14:textId="6EC5CC0C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765" w:type="pct"/>
          </w:tcPr>
          <w:p w14:paraId="22E27C30" w14:textId="54C82419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762" w:type="pct"/>
          </w:tcPr>
          <w:p w14:paraId="65C305E4" w14:textId="188DB3B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478" w:type="pct"/>
          </w:tcPr>
          <w:p w14:paraId="05C5EE79" w14:textId="528BB897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408BC374" w14:textId="77777777" w:rsidTr="00CC2A93">
        <w:tc>
          <w:tcPr>
            <w:tcW w:w="1149" w:type="pct"/>
            <w:vMerge/>
          </w:tcPr>
          <w:p w14:paraId="69DA258F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70DFD8A1" w14:textId="40D409F3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60-69</w:t>
            </w:r>
          </w:p>
        </w:tc>
        <w:tc>
          <w:tcPr>
            <w:tcW w:w="674" w:type="pct"/>
          </w:tcPr>
          <w:p w14:paraId="56869817" w14:textId="52542F5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7</w:t>
            </w:r>
          </w:p>
        </w:tc>
        <w:tc>
          <w:tcPr>
            <w:tcW w:w="765" w:type="pct"/>
          </w:tcPr>
          <w:p w14:paraId="04859116" w14:textId="4FF0CDB1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6</w:t>
            </w:r>
          </w:p>
        </w:tc>
        <w:tc>
          <w:tcPr>
            <w:tcW w:w="762" w:type="pct"/>
          </w:tcPr>
          <w:p w14:paraId="131BAD98" w14:textId="518B25EA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478" w:type="pct"/>
          </w:tcPr>
          <w:p w14:paraId="27DF6754" w14:textId="7B16B84C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2CFE1125" w14:textId="77777777" w:rsidTr="00CC2A93">
        <w:tc>
          <w:tcPr>
            <w:tcW w:w="1149" w:type="pct"/>
            <w:vMerge/>
          </w:tcPr>
          <w:p w14:paraId="0614A646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613B9109" w14:textId="218E855F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70-79</w:t>
            </w:r>
          </w:p>
        </w:tc>
        <w:tc>
          <w:tcPr>
            <w:tcW w:w="674" w:type="pct"/>
          </w:tcPr>
          <w:p w14:paraId="4537FCA8" w14:textId="61ECF9D3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9</w:t>
            </w:r>
          </w:p>
        </w:tc>
        <w:tc>
          <w:tcPr>
            <w:tcW w:w="765" w:type="pct"/>
          </w:tcPr>
          <w:p w14:paraId="0FE49293" w14:textId="340FAB8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8</w:t>
            </w:r>
          </w:p>
        </w:tc>
        <w:tc>
          <w:tcPr>
            <w:tcW w:w="762" w:type="pct"/>
          </w:tcPr>
          <w:p w14:paraId="4ED7C733" w14:textId="5F454101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  <w:tc>
          <w:tcPr>
            <w:tcW w:w="478" w:type="pct"/>
          </w:tcPr>
          <w:p w14:paraId="4701D967" w14:textId="427FC24B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515D66D3" w14:textId="77777777" w:rsidTr="00CC2A93">
        <w:tc>
          <w:tcPr>
            <w:tcW w:w="1149" w:type="pct"/>
            <w:vMerge/>
          </w:tcPr>
          <w:p w14:paraId="5967D147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7ED4654F" w14:textId="439AACE5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≥80 </w:t>
            </w:r>
          </w:p>
        </w:tc>
        <w:tc>
          <w:tcPr>
            <w:tcW w:w="674" w:type="pct"/>
          </w:tcPr>
          <w:p w14:paraId="353F83B5" w14:textId="2C1BF0F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765" w:type="pct"/>
          </w:tcPr>
          <w:p w14:paraId="60AC81E8" w14:textId="0815731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762" w:type="pct"/>
          </w:tcPr>
          <w:p w14:paraId="5500823D" w14:textId="4DCB6124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478" w:type="pct"/>
          </w:tcPr>
          <w:p w14:paraId="0F9139A7" w14:textId="4F3F0E15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57A6D5BA" w14:textId="77777777" w:rsidTr="00CC2A93">
        <w:tc>
          <w:tcPr>
            <w:tcW w:w="2321" w:type="pct"/>
            <w:gridSpan w:val="2"/>
          </w:tcPr>
          <w:p w14:paraId="3FA6F2BB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Female sex</w:t>
            </w:r>
          </w:p>
        </w:tc>
        <w:tc>
          <w:tcPr>
            <w:tcW w:w="674" w:type="pct"/>
          </w:tcPr>
          <w:p w14:paraId="02BABD30" w14:textId="1428A371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2</w:t>
            </w:r>
          </w:p>
        </w:tc>
        <w:tc>
          <w:tcPr>
            <w:tcW w:w="765" w:type="pct"/>
          </w:tcPr>
          <w:p w14:paraId="50F89854" w14:textId="5026941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2</w:t>
            </w:r>
          </w:p>
        </w:tc>
        <w:tc>
          <w:tcPr>
            <w:tcW w:w="762" w:type="pct"/>
          </w:tcPr>
          <w:p w14:paraId="6BF8A9B4" w14:textId="08FF6AB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3</w:t>
            </w:r>
          </w:p>
        </w:tc>
        <w:tc>
          <w:tcPr>
            <w:tcW w:w="478" w:type="pct"/>
          </w:tcPr>
          <w:p w14:paraId="3D935168" w14:textId="090D7DD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DE6B53" w:rsidRPr="0005295A" w14:paraId="3BE4FF8F" w14:textId="77777777" w:rsidTr="00CC2A93">
        <w:tc>
          <w:tcPr>
            <w:tcW w:w="1149" w:type="pct"/>
            <w:vMerge w:val="restart"/>
          </w:tcPr>
          <w:p w14:paraId="36621D55" w14:textId="77777777" w:rsidR="00DE6B53" w:rsidRPr="0005295A" w:rsidRDefault="00DE6B53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172" w:type="pct"/>
          </w:tcPr>
          <w:p w14:paraId="6D0C1AC5" w14:textId="77777777" w:rsidR="00DE6B53" w:rsidRPr="0005295A" w:rsidRDefault="00DE6B53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</w:tc>
        <w:tc>
          <w:tcPr>
            <w:tcW w:w="2679" w:type="pct"/>
            <w:gridSpan w:val="4"/>
          </w:tcPr>
          <w:p w14:paraId="046BF00E" w14:textId="77777777" w:rsidR="00DE6B53" w:rsidRPr="0005295A" w:rsidRDefault="00DE6B53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001C5A26" w14:textId="77777777" w:rsidTr="00CC2A93">
        <w:tc>
          <w:tcPr>
            <w:tcW w:w="1149" w:type="pct"/>
            <w:vMerge/>
          </w:tcPr>
          <w:p w14:paraId="5B2CECCF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6585B590" w14:textId="04642F25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Black</w:t>
            </w:r>
          </w:p>
        </w:tc>
        <w:tc>
          <w:tcPr>
            <w:tcW w:w="674" w:type="pct"/>
          </w:tcPr>
          <w:p w14:paraId="55933286" w14:textId="5EBF4F8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1</w:t>
            </w:r>
          </w:p>
        </w:tc>
        <w:tc>
          <w:tcPr>
            <w:tcW w:w="765" w:type="pct"/>
          </w:tcPr>
          <w:p w14:paraId="0B061706" w14:textId="1AC02D6D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762" w:type="pct"/>
          </w:tcPr>
          <w:p w14:paraId="03ADFA94" w14:textId="39534179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1</w:t>
            </w:r>
          </w:p>
        </w:tc>
        <w:tc>
          <w:tcPr>
            <w:tcW w:w="478" w:type="pct"/>
          </w:tcPr>
          <w:p w14:paraId="4472B87D" w14:textId="00F330B3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1D09E0D3" w14:textId="77777777" w:rsidTr="00CC2A93">
        <w:tc>
          <w:tcPr>
            <w:tcW w:w="1149" w:type="pct"/>
            <w:vMerge/>
          </w:tcPr>
          <w:p w14:paraId="34B60B3A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46D98437" w14:textId="2EC05AC8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Others</w:t>
            </w:r>
          </w:p>
        </w:tc>
        <w:tc>
          <w:tcPr>
            <w:tcW w:w="674" w:type="pct"/>
          </w:tcPr>
          <w:p w14:paraId="21B20B26" w14:textId="33BBFA5A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7</w:t>
            </w:r>
          </w:p>
        </w:tc>
        <w:tc>
          <w:tcPr>
            <w:tcW w:w="765" w:type="pct"/>
          </w:tcPr>
          <w:p w14:paraId="46626A20" w14:textId="44EB4C1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7</w:t>
            </w:r>
          </w:p>
        </w:tc>
        <w:tc>
          <w:tcPr>
            <w:tcW w:w="762" w:type="pct"/>
          </w:tcPr>
          <w:p w14:paraId="488E25BE" w14:textId="0DE4AB5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478" w:type="pct"/>
          </w:tcPr>
          <w:p w14:paraId="104AB4E1" w14:textId="6F9B2637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4233BF67" w14:textId="77777777" w:rsidTr="00CC2A93">
        <w:tc>
          <w:tcPr>
            <w:tcW w:w="1149" w:type="pct"/>
            <w:vMerge w:val="restart"/>
          </w:tcPr>
          <w:p w14:paraId="4330FB27" w14:textId="34B1CDE5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Charlson comorbidity index</w:t>
            </w:r>
          </w:p>
        </w:tc>
        <w:tc>
          <w:tcPr>
            <w:tcW w:w="1172" w:type="pct"/>
          </w:tcPr>
          <w:p w14:paraId="491FCEF3" w14:textId="2434A30F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0-3</w:t>
            </w:r>
          </w:p>
        </w:tc>
        <w:tc>
          <w:tcPr>
            <w:tcW w:w="2679" w:type="pct"/>
            <w:gridSpan w:val="4"/>
          </w:tcPr>
          <w:p w14:paraId="3AB80F67" w14:textId="1CEF0734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2E6E4F1F" w14:textId="77777777" w:rsidTr="00CC2A93">
        <w:tc>
          <w:tcPr>
            <w:tcW w:w="1149" w:type="pct"/>
            <w:vMerge/>
          </w:tcPr>
          <w:p w14:paraId="42D95B97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279B8D71" w14:textId="10A7DE94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4-6</w:t>
            </w:r>
          </w:p>
        </w:tc>
        <w:tc>
          <w:tcPr>
            <w:tcW w:w="674" w:type="pct"/>
          </w:tcPr>
          <w:p w14:paraId="158DFCDF" w14:textId="02EAC41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9</w:t>
            </w:r>
          </w:p>
        </w:tc>
        <w:tc>
          <w:tcPr>
            <w:tcW w:w="765" w:type="pct"/>
          </w:tcPr>
          <w:p w14:paraId="032AC22B" w14:textId="54740DA4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9</w:t>
            </w:r>
          </w:p>
        </w:tc>
        <w:tc>
          <w:tcPr>
            <w:tcW w:w="762" w:type="pct"/>
          </w:tcPr>
          <w:p w14:paraId="1A67A638" w14:textId="3902E353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0</w:t>
            </w:r>
          </w:p>
        </w:tc>
        <w:tc>
          <w:tcPr>
            <w:tcW w:w="478" w:type="pct"/>
          </w:tcPr>
          <w:p w14:paraId="15606779" w14:textId="1D0DFDAC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6DE756E9" w14:textId="77777777" w:rsidTr="00CC2A93">
        <w:tc>
          <w:tcPr>
            <w:tcW w:w="1149" w:type="pct"/>
            <w:vMerge/>
          </w:tcPr>
          <w:p w14:paraId="255E1C71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2675E29C" w14:textId="4C22816F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≥7</w:t>
            </w:r>
          </w:p>
        </w:tc>
        <w:tc>
          <w:tcPr>
            <w:tcW w:w="674" w:type="pct"/>
          </w:tcPr>
          <w:p w14:paraId="1383400F" w14:textId="013547BA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2</w:t>
            </w:r>
          </w:p>
        </w:tc>
        <w:tc>
          <w:tcPr>
            <w:tcW w:w="765" w:type="pct"/>
          </w:tcPr>
          <w:p w14:paraId="2D3D3A92" w14:textId="3FF7A2D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</w:p>
        </w:tc>
        <w:tc>
          <w:tcPr>
            <w:tcW w:w="762" w:type="pct"/>
          </w:tcPr>
          <w:p w14:paraId="20FCB295" w14:textId="3F340FDF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2</w:t>
            </w:r>
          </w:p>
        </w:tc>
        <w:tc>
          <w:tcPr>
            <w:tcW w:w="478" w:type="pct"/>
          </w:tcPr>
          <w:p w14:paraId="195BB2CE" w14:textId="175BCCB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A61556" w:rsidRPr="0005295A" w14:paraId="3882CE64" w14:textId="77777777" w:rsidTr="00CC2A93">
        <w:tc>
          <w:tcPr>
            <w:tcW w:w="1149" w:type="pct"/>
            <w:vMerge w:val="restart"/>
          </w:tcPr>
          <w:p w14:paraId="1C3CA130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Quartile of median household </w:t>
            </w:r>
          </w:p>
          <w:p w14:paraId="5D006B34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come for zip code</w:t>
            </w:r>
          </w:p>
        </w:tc>
        <w:tc>
          <w:tcPr>
            <w:tcW w:w="1172" w:type="pct"/>
          </w:tcPr>
          <w:p w14:paraId="741D8FA4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0-25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679" w:type="pct"/>
            <w:gridSpan w:val="4"/>
          </w:tcPr>
          <w:p w14:paraId="2D1C7A0B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0F9B5B80" w14:textId="77777777" w:rsidTr="00CC2A93">
        <w:tc>
          <w:tcPr>
            <w:tcW w:w="1149" w:type="pct"/>
            <w:vMerge/>
          </w:tcPr>
          <w:p w14:paraId="0D34965E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357944ED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26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-50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74" w:type="pct"/>
          </w:tcPr>
          <w:p w14:paraId="08561B75" w14:textId="453A8F6B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765" w:type="pct"/>
          </w:tcPr>
          <w:p w14:paraId="6A68056F" w14:textId="02E559A4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</w:t>
            </w:r>
          </w:p>
        </w:tc>
        <w:tc>
          <w:tcPr>
            <w:tcW w:w="762" w:type="pct"/>
          </w:tcPr>
          <w:p w14:paraId="33A55A6D" w14:textId="017E04A9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6</w:t>
            </w:r>
          </w:p>
        </w:tc>
        <w:tc>
          <w:tcPr>
            <w:tcW w:w="478" w:type="pct"/>
          </w:tcPr>
          <w:p w14:paraId="698ADF09" w14:textId="4676F6D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60EC5254" w14:textId="77777777" w:rsidTr="00CC2A93">
        <w:tc>
          <w:tcPr>
            <w:tcW w:w="1149" w:type="pct"/>
            <w:vMerge/>
          </w:tcPr>
          <w:p w14:paraId="5612014F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0BC91C4D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51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-75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74" w:type="pct"/>
          </w:tcPr>
          <w:p w14:paraId="3D4F7F54" w14:textId="246F4755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765" w:type="pct"/>
          </w:tcPr>
          <w:p w14:paraId="2DD48CB0" w14:textId="7812091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762" w:type="pct"/>
          </w:tcPr>
          <w:p w14:paraId="4E26073D" w14:textId="28470639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478" w:type="pct"/>
          </w:tcPr>
          <w:p w14:paraId="23F09E0E" w14:textId="31287742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5AE12A9D" w14:textId="77777777" w:rsidTr="00CC2A93">
        <w:tc>
          <w:tcPr>
            <w:tcW w:w="1149" w:type="pct"/>
            <w:vMerge/>
          </w:tcPr>
          <w:p w14:paraId="651F5926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2" w:type="pct"/>
          </w:tcPr>
          <w:p w14:paraId="7EABF193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75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-100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74" w:type="pct"/>
          </w:tcPr>
          <w:p w14:paraId="255F8E63" w14:textId="17541E67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0</w:t>
            </w:r>
          </w:p>
        </w:tc>
        <w:tc>
          <w:tcPr>
            <w:tcW w:w="765" w:type="pct"/>
          </w:tcPr>
          <w:p w14:paraId="5DE63AB7" w14:textId="6F65A232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9</w:t>
            </w:r>
          </w:p>
        </w:tc>
        <w:tc>
          <w:tcPr>
            <w:tcW w:w="762" w:type="pct"/>
          </w:tcPr>
          <w:p w14:paraId="646754A5" w14:textId="58734DA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478" w:type="pct"/>
          </w:tcPr>
          <w:p w14:paraId="6B2739CC" w14:textId="136823C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3F350D5A" w14:textId="77777777" w:rsidTr="00CC2A93">
        <w:tc>
          <w:tcPr>
            <w:tcW w:w="2321" w:type="pct"/>
            <w:gridSpan w:val="2"/>
          </w:tcPr>
          <w:p w14:paraId="0EEEB5B3" w14:textId="273B5216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Weekend admission</w:t>
            </w:r>
          </w:p>
        </w:tc>
        <w:tc>
          <w:tcPr>
            <w:tcW w:w="674" w:type="pct"/>
          </w:tcPr>
          <w:p w14:paraId="76BD5F8D" w14:textId="1A6AF355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6</w:t>
            </w:r>
          </w:p>
        </w:tc>
        <w:tc>
          <w:tcPr>
            <w:tcW w:w="765" w:type="pct"/>
          </w:tcPr>
          <w:p w14:paraId="5A07A805" w14:textId="39975865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6</w:t>
            </w:r>
          </w:p>
        </w:tc>
        <w:tc>
          <w:tcPr>
            <w:tcW w:w="762" w:type="pct"/>
          </w:tcPr>
          <w:p w14:paraId="72C5B522" w14:textId="3890EACB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478" w:type="pct"/>
          </w:tcPr>
          <w:p w14:paraId="25C2DA15" w14:textId="5B5282C7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A61556" w:rsidRPr="0005295A" w14:paraId="67ABA0E6" w14:textId="77777777" w:rsidTr="00CC2A93">
        <w:tc>
          <w:tcPr>
            <w:tcW w:w="1149" w:type="pct"/>
            <w:vMerge w:val="restart"/>
          </w:tcPr>
          <w:p w14:paraId="0B2CAB45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Hospital teaching</w:t>
            </w:r>
          </w:p>
          <w:p w14:paraId="4BB32E90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tus and location</w:t>
            </w:r>
          </w:p>
        </w:tc>
        <w:tc>
          <w:tcPr>
            <w:tcW w:w="1172" w:type="pct"/>
          </w:tcPr>
          <w:p w14:paraId="340E2281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2679" w:type="pct"/>
            <w:gridSpan w:val="4"/>
          </w:tcPr>
          <w:p w14:paraId="1D4E80B0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43869143" w14:textId="77777777" w:rsidTr="00CC2A93">
        <w:tc>
          <w:tcPr>
            <w:tcW w:w="1149" w:type="pct"/>
            <w:vMerge/>
          </w:tcPr>
          <w:p w14:paraId="3E4883E7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172" w:type="pct"/>
          </w:tcPr>
          <w:p w14:paraId="7EF9016B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Non-Teaching</w:t>
            </w:r>
          </w:p>
        </w:tc>
        <w:tc>
          <w:tcPr>
            <w:tcW w:w="674" w:type="pct"/>
          </w:tcPr>
          <w:p w14:paraId="31B8512B" w14:textId="70498F2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39</w:t>
            </w:r>
          </w:p>
        </w:tc>
        <w:tc>
          <w:tcPr>
            <w:tcW w:w="765" w:type="pct"/>
          </w:tcPr>
          <w:p w14:paraId="070EBCA9" w14:textId="6A87FCF1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36</w:t>
            </w:r>
          </w:p>
        </w:tc>
        <w:tc>
          <w:tcPr>
            <w:tcW w:w="762" w:type="pct"/>
          </w:tcPr>
          <w:p w14:paraId="5B68514C" w14:textId="53AA481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43</w:t>
            </w:r>
          </w:p>
        </w:tc>
        <w:tc>
          <w:tcPr>
            <w:tcW w:w="478" w:type="pct"/>
          </w:tcPr>
          <w:p w14:paraId="4C03A966" w14:textId="6CA2A396" w:rsidR="0005295A" w:rsidRPr="0005295A" w:rsidRDefault="0005295A" w:rsidP="00D154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2E106D95" w14:textId="77777777" w:rsidTr="00CC2A93">
        <w:tc>
          <w:tcPr>
            <w:tcW w:w="1149" w:type="pct"/>
            <w:vMerge/>
          </w:tcPr>
          <w:p w14:paraId="1C7F7DB3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172" w:type="pct"/>
          </w:tcPr>
          <w:p w14:paraId="62060501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Teaching</w:t>
            </w:r>
          </w:p>
        </w:tc>
        <w:tc>
          <w:tcPr>
            <w:tcW w:w="674" w:type="pct"/>
          </w:tcPr>
          <w:p w14:paraId="1BFAF46C" w14:textId="10CF71CC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.79</w:t>
            </w:r>
          </w:p>
        </w:tc>
        <w:tc>
          <w:tcPr>
            <w:tcW w:w="765" w:type="pct"/>
          </w:tcPr>
          <w:p w14:paraId="057F8CC9" w14:textId="0FF5A431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.71</w:t>
            </w:r>
          </w:p>
        </w:tc>
        <w:tc>
          <w:tcPr>
            <w:tcW w:w="762" w:type="pct"/>
          </w:tcPr>
          <w:p w14:paraId="09489B51" w14:textId="2946A03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.86</w:t>
            </w:r>
          </w:p>
        </w:tc>
        <w:tc>
          <w:tcPr>
            <w:tcW w:w="478" w:type="pct"/>
          </w:tcPr>
          <w:p w14:paraId="417B30EB" w14:textId="3646CA61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A61556" w:rsidRPr="0005295A" w14:paraId="68EE1B1B" w14:textId="77777777" w:rsidTr="00CC2A93">
        <w:tc>
          <w:tcPr>
            <w:tcW w:w="1149" w:type="pct"/>
            <w:vMerge w:val="restart"/>
          </w:tcPr>
          <w:p w14:paraId="4748A82C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bed-size</w:t>
            </w:r>
          </w:p>
        </w:tc>
        <w:tc>
          <w:tcPr>
            <w:tcW w:w="1172" w:type="pct"/>
          </w:tcPr>
          <w:p w14:paraId="49687EEB" w14:textId="77777777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679" w:type="pct"/>
            <w:gridSpan w:val="4"/>
          </w:tcPr>
          <w:p w14:paraId="48D9DC88" w14:textId="77777777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CC2A93" w:rsidRPr="0005295A" w14:paraId="2A2A6908" w14:textId="77777777" w:rsidTr="00CC2A93">
        <w:tc>
          <w:tcPr>
            <w:tcW w:w="1149" w:type="pct"/>
            <w:vMerge/>
          </w:tcPr>
          <w:p w14:paraId="1192C283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463CDE0D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674" w:type="pct"/>
          </w:tcPr>
          <w:p w14:paraId="281F76FC" w14:textId="26996CF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0</w:t>
            </w:r>
          </w:p>
        </w:tc>
        <w:tc>
          <w:tcPr>
            <w:tcW w:w="765" w:type="pct"/>
          </w:tcPr>
          <w:p w14:paraId="5A24685A" w14:textId="603CDB95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89</w:t>
            </w:r>
          </w:p>
        </w:tc>
        <w:tc>
          <w:tcPr>
            <w:tcW w:w="762" w:type="pct"/>
          </w:tcPr>
          <w:p w14:paraId="41C4377C" w14:textId="14770CBD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2</w:t>
            </w:r>
          </w:p>
        </w:tc>
        <w:tc>
          <w:tcPr>
            <w:tcW w:w="478" w:type="pct"/>
          </w:tcPr>
          <w:p w14:paraId="1F917461" w14:textId="1774AF9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198E8FE2" w14:textId="77777777" w:rsidTr="00CC2A93">
        <w:tc>
          <w:tcPr>
            <w:tcW w:w="1149" w:type="pct"/>
            <w:vMerge/>
          </w:tcPr>
          <w:p w14:paraId="380C2FCC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4692816C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674" w:type="pct"/>
          </w:tcPr>
          <w:p w14:paraId="7D7BDDAE" w14:textId="439DA60B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12</w:t>
            </w:r>
          </w:p>
        </w:tc>
        <w:tc>
          <w:tcPr>
            <w:tcW w:w="765" w:type="pct"/>
          </w:tcPr>
          <w:p w14:paraId="13F44710" w14:textId="6CDF428C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08</w:t>
            </w:r>
          </w:p>
        </w:tc>
        <w:tc>
          <w:tcPr>
            <w:tcW w:w="762" w:type="pct"/>
          </w:tcPr>
          <w:p w14:paraId="1D56E50A" w14:textId="0BD41969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15</w:t>
            </w:r>
          </w:p>
        </w:tc>
        <w:tc>
          <w:tcPr>
            <w:tcW w:w="478" w:type="pct"/>
          </w:tcPr>
          <w:p w14:paraId="299D7B43" w14:textId="5B701D6A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A61556" w:rsidRPr="0005295A" w14:paraId="74D9FB8D" w14:textId="77777777" w:rsidTr="00CC2A93">
        <w:tc>
          <w:tcPr>
            <w:tcW w:w="1149" w:type="pct"/>
            <w:vMerge w:val="restart"/>
          </w:tcPr>
          <w:p w14:paraId="57D6ED41" w14:textId="1B2DFCCD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region</w:t>
            </w:r>
          </w:p>
        </w:tc>
        <w:tc>
          <w:tcPr>
            <w:tcW w:w="1172" w:type="pct"/>
          </w:tcPr>
          <w:p w14:paraId="6B58C3B5" w14:textId="7E5EA9CE" w:rsidR="00A61556" w:rsidRPr="0005295A" w:rsidRDefault="00A61556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2679" w:type="pct"/>
            <w:gridSpan w:val="4"/>
          </w:tcPr>
          <w:p w14:paraId="30F9A920" w14:textId="09541773" w:rsidR="00A61556" w:rsidRPr="0005295A" w:rsidRDefault="00A61556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 category</w:t>
            </w:r>
          </w:p>
        </w:tc>
      </w:tr>
      <w:tr w:rsidR="00CC2A93" w:rsidRPr="0005295A" w14:paraId="44484398" w14:textId="77777777" w:rsidTr="00CC2A93">
        <w:tc>
          <w:tcPr>
            <w:tcW w:w="1149" w:type="pct"/>
            <w:vMerge/>
          </w:tcPr>
          <w:p w14:paraId="72C49960" w14:textId="3A30D4C0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7B3CDFA6" w14:textId="10A53ECC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674" w:type="pct"/>
          </w:tcPr>
          <w:p w14:paraId="695CD32C" w14:textId="498B8ED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7</w:t>
            </w:r>
          </w:p>
        </w:tc>
        <w:tc>
          <w:tcPr>
            <w:tcW w:w="765" w:type="pct"/>
          </w:tcPr>
          <w:p w14:paraId="291E202B" w14:textId="5BF3177E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6</w:t>
            </w:r>
          </w:p>
        </w:tc>
        <w:tc>
          <w:tcPr>
            <w:tcW w:w="762" w:type="pct"/>
          </w:tcPr>
          <w:p w14:paraId="03C4DBA7" w14:textId="7F480B10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9</w:t>
            </w:r>
          </w:p>
        </w:tc>
        <w:tc>
          <w:tcPr>
            <w:tcW w:w="478" w:type="pct"/>
          </w:tcPr>
          <w:p w14:paraId="322B5AD4" w14:textId="6C1BB66A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0C81085A" w14:textId="77777777" w:rsidTr="00CC2A93">
        <w:tc>
          <w:tcPr>
            <w:tcW w:w="1149" w:type="pct"/>
            <w:vMerge/>
          </w:tcPr>
          <w:p w14:paraId="5F7EB4DA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1AECEDD5" w14:textId="2E66CE6F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674" w:type="pct"/>
          </w:tcPr>
          <w:p w14:paraId="0E6CC7AB" w14:textId="7BE11FD2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3</w:t>
            </w:r>
          </w:p>
        </w:tc>
        <w:tc>
          <w:tcPr>
            <w:tcW w:w="765" w:type="pct"/>
          </w:tcPr>
          <w:p w14:paraId="7E34A2F0" w14:textId="2A5D1DBC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1</w:t>
            </w:r>
          </w:p>
        </w:tc>
        <w:tc>
          <w:tcPr>
            <w:tcW w:w="762" w:type="pct"/>
          </w:tcPr>
          <w:p w14:paraId="445BDDC1" w14:textId="32653A47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4</w:t>
            </w:r>
          </w:p>
        </w:tc>
        <w:tc>
          <w:tcPr>
            <w:tcW w:w="478" w:type="pct"/>
          </w:tcPr>
          <w:p w14:paraId="135705AA" w14:textId="5E666278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32E75256" w14:textId="77777777" w:rsidTr="00CC2A93">
        <w:tc>
          <w:tcPr>
            <w:tcW w:w="1149" w:type="pct"/>
            <w:vMerge/>
          </w:tcPr>
          <w:p w14:paraId="7E3DBCF1" w14:textId="77777777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218676DE" w14:textId="390A4640" w:rsidR="0005295A" w:rsidRPr="0005295A" w:rsidRDefault="0005295A" w:rsidP="00A6155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674" w:type="pct"/>
          </w:tcPr>
          <w:p w14:paraId="3E8AF9CA" w14:textId="7E98C9D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2</w:t>
            </w:r>
          </w:p>
        </w:tc>
        <w:tc>
          <w:tcPr>
            <w:tcW w:w="765" w:type="pct"/>
          </w:tcPr>
          <w:p w14:paraId="749D9DBC" w14:textId="54A1F163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1</w:t>
            </w:r>
          </w:p>
        </w:tc>
        <w:tc>
          <w:tcPr>
            <w:tcW w:w="762" w:type="pct"/>
          </w:tcPr>
          <w:p w14:paraId="5DB92FF4" w14:textId="623611C6" w:rsidR="0005295A" w:rsidRPr="0005295A" w:rsidRDefault="0005295A" w:rsidP="00A61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3</w:t>
            </w:r>
          </w:p>
        </w:tc>
        <w:tc>
          <w:tcPr>
            <w:tcW w:w="478" w:type="pct"/>
          </w:tcPr>
          <w:p w14:paraId="24718AD2" w14:textId="5B8F084A" w:rsidR="0005295A" w:rsidRPr="0005295A" w:rsidRDefault="0005295A" w:rsidP="00D154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F225A" w:rsidRPr="0005295A" w14:paraId="1B95C3BA" w14:textId="77777777" w:rsidTr="00CC2A93">
        <w:tc>
          <w:tcPr>
            <w:tcW w:w="1149" w:type="pct"/>
            <w:vMerge w:val="restart"/>
          </w:tcPr>
          <w:p w14:paraId="28691FBD" w14:textId="3471B93F" w:rsidR="000F225A" w:rsidRPr="0005295A" w:rsidRDefault="00EB0E74" w:rsidP="000529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ertiles of admissions year</w:t>
            </w:r>
          </w:p>
        </w:tc>
        <w:tc>
          <w:tcPr>
            <w:tcW w:w="1172" w:type="pct"/>
          </w:tcPr>
          <w:p w14:paraId="63F3574C" w14:textId="3660AC92" w:rsidR="000F225A" w:rsidRPr="0005295A" w:rsidRDefault="00EB0E74" w:rsidP="00A55CC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0-2005</w:t>
            </w:r>
          </w:p>
        </w:tc>
        <w:tc>
          <w:tcPr>
            <w:tcW w:w="2679" w:type="pct"/>
            <w:gridSpan w:val="4"/>
          </w:tcPr>
          <w:p w14:paraId="7EFF1A02" w14:textId="1FCD0AD6" w:rsidR="000F225A" w:rsidRPr="0005295A" w:rsidRDefault="000F225A" w:rsidP="00D154BE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Reference category</w:t>
            </w:r>
          </w:p>
        </w:tc>
      </w:tr>
      <w:tr w:rsidR="00CC2A93" w:rsidRPr="0005295A" w14:paraId="07A1172D" w14:textId="77777777" w:rsidTr="00CC2A93">
        <w:tc>
          <w:tcPr>
            <w:tcW w:w="1149" w:type="pct"/>
            <w:vMerge/>
          </w:tcPr>
          <w:p w14:paraId="3657A6F5" w14:textId="77777777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5BACE37D" w14:textId="3297A4A7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6-2011</w:t>
            </w:r>
          </w:p>
        </w:tc>
        <w:tc>
          <w:tcPr>
            <w:tcW w:w="674" w:type="pct"/>
          </w:tcPr>
          <w:p w14:paraId="12A00E20" w14:textId="0795DF4F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5</w:t>
            </w:r>
          </w:p>
        </w:tc>
        <w:tc>
          <w:tcPr>
            <w:tcW w:w="765" w:type="pct"/>
          </w:tcPr>
          <w:p w14:paraId="214AA1B1" w14:textId="1286ABFF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4</w:t>
            </w:r>
          </w:p>
        </w:tc>
        <w:tc>
          <w:tcPr>
            <w:tcW w:w="762" w:type="pct"/>
          </w:tcPr>
          <w:p w14:paraId="4729C264" w14:textId="1AEAF0D1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6</w:t>
            </w:r>
          </w:p>
        </w:tc>
        <w:tc>
          <w:tcPr>
            <w:tcW w:w="478" w:type="pct"/>
          </w:tcPr>
          <w:p w14:paraId="28134DEC" w14:textId="750BFEBD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729A7B64" w14:textId="77777777" w:rsidTr="00CC2A93">
        <w:tc>
          <w:tcPr>
            <w:tcW w:w="1149" w:type="pct"/>
            <w:vMerge/>
          </w:tcPr>
          <w:p w14:paraId="26E48989" w14:textId="77777777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287D0B69" w14:textId="531824A1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2-2017</w:t>
            </w:r>
          </w:p>
        </w:tc>
        <w:tc>
          <w:tcPr>
            <w:tcW w:w="674" w:type="pct"/>
          </w:tcPr>
          <w:p w14:paraId="602B8F4A" w14:textId="73181BDD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93</w:t>
            </w:r>
          </w:p>
        </w:tc>
        <w:tc>
          <w:tcPr>
            <w:tcW w:w="765" w:type="pct"/>
          </w:tcPr>
          <w:p w14:paraId="0224E30D" w14:textId="20399CB7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90</w:t>
            </w:r>
          </w:p>
        </w:tc>
        <w:tc>
          <w:tcPr>
            <w:tcW w:w="762" w:type="pct"/>
          </w:tcPr>
          <w:p w14:paraId="5C27230B" w14:textId="2B4F936E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96</w:t>
            </w:r>
          </w:p>
        </w:tc>
        <w:tc>
          <w:tcPr>
            <w:tcW w:w="478" w:type="pct"/>
          </w:tcPr>
          <w:p w14:paraId="6478351D" w14:textId="5BB805C7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3B6CC2D9" w14:textId="77777777" w:rsidTr="00CC2A93">
        <w:tc>
          <w:tcPr>
            <w:tcW w:w="1149" w:type="pct"/>
            <w:vMerge w:val="restart"/>
          </w:tcPr>
          <w:p w14:paraId="7722E46D" w14:textId="0A6191EC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MI location</w:t>
            </w:r>
          </w:p>
        </w:tc>
        <w:tc>
          <w:tcPr>
            <w:tcW w:w="1172" w:type="pct"/>
          </w:tcPr>
          <w:p w14:paraId="10A21B58" w14:textId="5C27BF2F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nterior</w:t>
            </w:r>
          </w:p>
        </w:tc>
        <w:tc>
          <w:tcPr>
            <w:tcW w:w="674" w:type="pct"/>
          </w:tcPr>
          <w:p w14:paraId="35FFA81B" w14:textId="6970E7D6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15</w:t>
            </w:r>
          </w:p>
        </w:tc>
        <w:tc>
          <w:tcPr>
            <w:tcW w:w="765" w:type="pct"/>
          </w:tcPr>
          <w:p w14:paraId="2BE0E2EF" w14:textId="243BD025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10</w:t>
            </w:r>
          </w:p>
        </w:tc>
        <w:tc>
          <w:tcPr>
            <w:tcW w:w="762" w:type="pct"/>
          </w:tcPr>
          <w:p w14:paraId="6D6EBD78" w14:textId="75567354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20</w:t>
            </w:r>
          </w:p>
        </w:tc>
        <w:tc>
          <w:tcPr>
            <w:tcW w:w="478" w:type="pct"/>
          </w:tcPr>
          <w:p w14:paraId="4C678BD8" w14:textId="68923B2B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336E4B53" w14:textId="77777777" w:rsidTr="00CC2A93">
        <w:tc>
          <w:tcPr>
            <w:tcW w:w="1149" w:type="pct"/>
            <w:vMerge/>
          </w:tcPr>
          <w:p w14:paraId="3C5A9E1F" w14:textId="77777777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7B70D1D7" w14:textId="7BDE4D9B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ferior</w:t>
            </w:r>
          </w:p>
        </w:tc>
        <w:tc>
          <w:tcPr>
            <w:tcW w:w="674" w:type="pct"/>
          </w:tcPr>
          <w:p w14:paraId="322F295B" w14:textId="7A50D8D4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52</w:t>
            </w:r>
          </w:p>
        </w:tc>
        <w:tc>
          <w:tcPr>
            <w:tcW w:w="765" w:type="pct"/>
          </w:tcPr>
          <w:p w14:paraId="56525276" w14:textId="7ECAD30F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46</w:t>
            </w:r>
          </w:p>
        </w:tc>
        <w:tc>
          <w:tcPr>
            <w:tcW w:w="762" w:type="pct"/>
          </w:tcPr>
          <w:p w14:paraId="2F3260DE" w14:textId="68FC9E43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58</w:t>
            </w:r>
          </w:p>
        </w:tc>
        <w:tc>
          <w:tcPr>
            <w:tcW w:w="478" w:type="pct"/>
          </w:tcPr>
          <w:p w14:paraId="3ABB02FC" w14:textId="67FA807D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CC2A93" w:rsidRPr="0005295A" w14:paraId="368E4108" w14:textId="77777777" w:rsidTr="00CC2A93">
        <w:tc>
          <w:tcPr>
            <w:tcW w:w="1149" w:type="pct"/>
            <w:vMerge/>
          </w:tcPr>
          <w:p w14:paraId="79E5751C" w14:textId="77777777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pct"/>
          </w:tcPr>
          <w:p w14:paraId="72CAAA9B" w14:textId="1A5423DA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674" w:type="pct"/>
          </w:tcPr>
          <w:p w14:paraId="63FFEAAD" w14:textId="4212C7EB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7</w:t>
            </w:r>
          </w:p>
        </w:tc>
        <w:tc>
          <w:tcPr>
            <w:tcW w:w="765" w:type="pct"/>
          </w:tcPr>
          <w:p w14:paraId="6BDADE1D" w14:textId="5597AB54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762" w:type="pct"/>
          </w:tcPr>
          <w:p w14:paraId="4687F49F" w14:textId="006B5846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9</w:t>
            </w:r>
          </w:p>
        </w:tc>
        <w:tc>
          <w:tcPr>
            <w:tcW w:w="478" w:type="pct"/>
          </w:tcPr>
          <w:p w14:paraId="68C05BCA" w14:textId="3C404E60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151C8966" w14:textId="77777777" w:rsidTr="00CC2A93">
        <w:tc>
          <w:tcPr>
            <w:tcW w:w="2321" w:type="pct"/>
            <w:gridSpan w:val="2"/>
          </w:tcPr>
          <w:p w14:paraId="69448518" w14:textId="0422299F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ogenic shock</w:t>
            </w:r>
          </w:p>
        </w:tc>
        <w:tc>
          <w:tcPr>
            <w:tcW w:w="674" w:type="pct"/>
          </w:tcPr>
          <w:p w14:paraId="04B2E67A" w14:textId="7171B19E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765" w:type="pct"/>
          </w:tcPr>
          <w:p w14:paraId="5E409A5B" w14:textId="7655A2E2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2</w:t>
            </w:r>
          </w:p>
        </w:tc>
        <w:tc>
          <w:tcPr>
            <w:tcW w:w="762" w:type="pct"/>
          </w:tcPr>
          <w:p w14:paraId="6F6E6C33" w14:textId="703136C6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478" w:type="pct"/>
          </w:tcPr>
          <w:p w14:paraId="7A39C3E1" w14:textId="79A66109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359BB2DF" w14:textId="77777777" w:rsidTr="00CC2A93">
        <w:tc>
          <w:tcPr>
            <w:tcW w:w="2321" w:type="pct"/>
            <w:gridSpan w:val="2"/>
          </w:tcPr>
          <w:p w14:paraId="617C8828" w14:textId="4CD927D2" w:rsidR="0005295A" w:rsidRPr="0005295A" w:rsidRDefault="0005295A" w:rsidP="000F225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674" w:type="pct"/>
          </w:tcPr>
          <w:p w14:paraId="01803F40" w14:textId="37FE65E1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8</w:t>
            </w:r>
          </w:p>
        </w:tc>
        <w:tc>
          <w:tcPr>
            <w:tcW w:w="765" w:type="pct"/>
          </w:tcPr>
          <w:p w14:paraId="30073020" w14:textId="052E7D12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7</w:t>
            </w:r>
          </w:p>
        </w:tc>
        <w:tc>
          <w:tcPr>
            <w:tcW w:w="762" w:type="pct"/>
          </w:tcPr>
          <w:p w14:paraId="1ECE061B" w14:textId="619AE6B7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8</w:t>
            </w:r>
          </w:p>
        </w:tc>
        <w:tc>
          <w:tcPr>
            <w:tcW w:w="478" w:type="pct"/>
          </w:tcPr>
          <w:p w14:paraId="60CD0DEA" w14:textId="49404C54" w:rsidR="0005295A" w:rsidRPr="0005295A" w:rsidRDefault="0005295A" w:rsidP="000F225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0D0FD734" w14:textId="77777777" w:rsidTr="00CC2A93">
        <w:tc>
          <w:tcPr>
            <w:tcW w:w="2321" w:type="pct"/>
            <w:gridSpan w:val="2"/>
          </w:tcPr>
          <w:p w14:paraId="267A9012" w14:textId="33705C63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Do-not-resuscitate status</w:t>
            </w:r>
          </w:p>
        </w:tc>
        <w:tc>
          <w:tcPr>
            <w:tcW w:w="674" w:type="pct"/>
          </w:tcPr>
          <w:p w14:paraId="46F5DBA1" w14:textId="431D5E71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765" w:type="pct"/>
          </w:tcPr>
          <w:p w14:paraId="60F78834" w14:textId="62287DE1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762" w:type="pct"/>
          </w:tcPr>
          <w:p w14:paraId="13310F21" w14:textId="20307436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478" w:type="pct"/>
          </w:tcPr>
          <w:p w14:paraId="5C1E2F77" w14:textId="672E6C25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05295A" w:rsidRPr="0005295A" w14:paraId="34C997A3" w14:textId="77777777" w:rsidTr="00CC2A93">
        <w:tc>
          <w:tcPr>
            <w:tcW w:w="2321" w:type="pct"/>
            <w:gridSpan w:val="2"/>
          </w:tcPr>
          <w:p w14:paraId="29A2FE53" w14:textId="78950D7D" w:rsidR="0005295A" w:rsidRPr="0005295A" w:rsidRDefault="0005295A" w:rsidP="00EB0E74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Palliative care referral</w:t>
            </w:r>
          </w:p>
        </w:tc>
        <w:tc>
          <w:tcPr>
            <w:tcW w:w="674" w:type="pct"/>
          </w:tcPr>
          <w:p w14:paraId="6D036CFF" w14:textId="0883B06E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765" w:type="pct"/>
          </w:tcPr>
          <w:p w14:paraId="37797157" w14:textId="018E22CC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762" w:type="pct"/>
          </w:tcPr>
          <w:p w14:paraId="48FDF670" w14:textId="68EC3045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478" w:type="pct"/>
          </w:tcPr>
          <w:p w14:paraId="51E40CBD" w14:textId="0D542665" w:rsidR="0005295A" w:rsidRPr="0005295A" w:rsidRDefault="0005295A" w:rsidP="00EB0E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</w:tbl>
    <w:p w14:paraId="6D7FB7AF" w14:textId="5F1FD509" w:rsidR="00BD766A" w:rsidRDefault="00BD766A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62FD972B" w14:textId="77777777" w:rsidR="0005295A" w:rsidRDefault="0005295A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59D34C6" w14:textId="77777777" w:rsidR="0005295A" w:rsidRDefault="0005295A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6B31D5A3" w14:textId="77777777" w:rsidR="007E323D" w:rsidRDefault="007E323D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71DDCE7E" w14:textId="77777777" w:rsidR="007E323D" w:rsidRDefault="007E323D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sectPr w:rsidR="007E323D" w:rsidSect="00CC2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0963B" w14:textId="77777777" w:rsidR="00BB52DB" w:rsidRDefault="00BB52DB" w:rsidP="008415BA">
      <w:r>
        <w:separator/>
      </w:r>
    </w:p>
  </w:endnote>
  <w:endnote w:type="continuationSeparator" w:id="0">
    <w:p w14:paraId="63066016" w14:textId="77777777" w:rsidR="00BB52DB" w:rsidRDefault="00BB52DB" w:rsidP="0084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B6A012" w14:textId="77777777" w:rsidR="00BB52DB" w:rsidRDefault="00BB52DB" w:rsidP="008415BA">
      <w:r>
        <w:separator/>
      </w:r>
    </w:p>
  </w:footnote>
  <w:footnote w:type="continuationSeparator" w:id="0">
    <w:p w14:paraId="64DB4B11" w14:textId="77777777" w:rsidR="00BB52DB" w:rsidRDefault="00BB52DB" w:rsidP="0084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0386"/>
    <w:rsid w:val="0005295A"/>
    <w:rsid w:val="00082822"/>
    <w:rsid w:val="000F225A"/>
    <w:rsid w:val="00110233"/>
    <w:rsid w:val="0019479B"/>
    <w:rsid w:val="00235C0A"/>
    <w:rsid w:val="00267754"/>
    <w:rsid w:val="00280080"/>
    <w:rsid w:val="00354C6C"/>
    <w:rsid w:val="00364E76"/>
    <w:rsid w:val="003800DF"/>
    <w:rsid w:val="0050079D"/>
    <w:rsid w:val="005032CF"/>
    <w:rsid w:val="005931C7"/>
    <w:rsid w:val="00595336"/>
    <w:rsid w:val="005A335F"/>
    <w:rsid w:val="005C1177"/>
    <w:rsid w:val="00662C3C"/>
    <w:rsid w:val="006D5BE7"/>
    <w:rsid w:val="006F0DC8"/>
    <w:rsid w:val="007B185D"/>
    <w:rsid w:val="007B5568"/>
    <w:rsid w:val="007E323D"/>
    <w:rsid w:val="008415BA"/>
    <w:rsid w:val="008B5305"/>
    <w:rsid w:val="008F71BE"/>
    <w:rsid w:val="00912EB9"/>
    <w:rsid w:val="00997EB7"/>
    <w:rsid w:val="009B41C4"/>
    <w:rsid w:val="00A52F82"/>
    <w:rsid w:val="00A55CC9"/>
    <w:rsid w:val="00A61556"/>
    <w:rsid w:val="00BB4041"/>
    <w:rsid w:val="00BB52DB"/>
    <w:rsid w:val="00BD766A"/>
    <w:rsid w:val="00BE44B4"/>
    <w:rsid w:val="00C7713C"/>
    <w:rsid w:val="00CB145F"/>
    <w:rsid w:val="00CC2A93"/>
    <w:rsid w:val="00D154BE"/>
    <w:rsid w:val="00DD011A"/>
    <w:rsid w:val="00DE6B53"/>
    <w:rsid w:val="00E2407A"/>
    <w:rsid w:val="00EB0E74"/>
    <w:rsid w:val="00F50386"/>
    <w:rsid w:val="00F931A3"/>
    <w:rsid w:val="00FB4E9D"/>
    <w:rsid w:val="00FC18AB"/>
    <w:rsid w:val="00FD6EEA"/>
    <w:rsid w:val="00FE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A562"/>
  <w15:docId w15:val="{A58322E9-5C96-4DC6-9CD1-B371A0ED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5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B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15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5B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 Vallabhajosyula</dc:creator>
  <cp:keywords/>
  <dc:description/>
  <cp:lastModifiedBy>Gowthaman S</cp:lastModifiedBy>
  <cp:revision>31</cp:revision>
  <dcterms:created xsi:type="dcterms:W3CDTF">2018-06-19T15:07:00Z</dcterms:created>
  <dcterms:modified xsi:type="dcterms:W3CDTF">2020-12-08T07:00:00Z</dcterms:modified>
</cp:coreProperties>
</file>